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6A269" w14:textId="5CEA6B16" w:rsidR="002D0ECF" w:rsidRPr="00E01A2F" w:rsidRDefault="00AA3E3B" w:rsidP="002D0ECF">
      <w:pPr>
        <w:jc w:val="thaiDistribute"/>
        <w:rPr>
          <w:rFonts w:asciiTheme="minorBidi" w:hAnsiTheme="minorBidi"/>
          <w:b/>
          <w:bCs/>
          <w:sz w:val="32"/>
          <w:szCs w:val="32"/>
          <w:cs/>
        </w:rPr>
      </w:pPr>
      <w:r>
        <w:rPr>
          <w:rFonts w:asciiTheme="minorBidi" w:hAnsiTheme="minorBidi"/>
          <w:b/>
          <w:bCs/>
          <w:sz w:val="32"/>
          <w:szCs w:val="32"/>
        </w:rPr>
        <w:t>S</w:t>
      </w:r>
      <w:r>
        <w:rPr>
          <w:rFonts w:asciiTheme="minorBidi" w:hAnsiTheme="minorBidi"/>
          <w:b/>
          <w:bCs/>
          <w:sz w:val="32"/>
          <w:szCs w:val="32"/>
        </w:rPr>
        <w:t>4</w:t>
      </w:r>
      <w:r>
        <w:rPr>
          <w:rFonts w:asciiTheme="minorBidi" w:hAnsiTheme="minorBidi"/>
          <w:b/>
          <w:bCs/>
          <w:sz w:val="32"/>
          <w:szCs w:val="32"/>
        </w:rPr>
        <w:t xml:space="preserve"> </w:t>
      </w:r>
      <w:r w:rsidRPr="00EE623D">
        <w:rPr>
          <w:rFonts w:asciiTheme="minorBidi" w:hAnsiTheme="minorBidi"/>
          <w:b/>
          <w:bCs/>
          <w:sz w:val="32"/>
          <w:szCs w:val="32"/>
        </w:rPr>
        <w:t>Table.</w:t>
      </w:r>
      <w:r w:rsidR="00E01A2F">
        <w:rPr>
          <w:rFonts w:asciiTheme="minorBidi" w:hAnsiTheme="minorBidi"/>
          <w:b/>
          <w:bCs/>
          <w:sz w:val="32"/>
          <w:szCs w:val="32"/>
        </w:rPr>
        <w:t xml:space="preserve"> </w:t>
      </w:r>
      <w:r w:rsidR="00E01A2F" w:rsidRPr="00E01A2F">
        <w:rPr>
          <w:rFonts w:asciiTheme="minorBidi" w:hAnsiTheme="minorBidi"/>
          <w:b/>
          <w:bCs/>
          <w:sz w:val="32"/>
          <w:szCs w:val="32"/>
        </w:rPr>
        <w:t xml:space="preserve">Multivariate </w:t>
      </w:r>
      <w:r w:rsidR="00E01A2F" w:rsidRPr="00E01A2F">
        <w:rPr>
          <w:rFonts w:asciiTheme="minorBidi" w:hAnsiTheme="minorBidi"/>
          <w:b/>
          <w:bCs/>
          <w:sz w:val="32"/>
          <w:szCs w:val="32"/>
        </w:rPr>
        <w:t>r</w:t>
      </w:r>
      <w:r w:rsidR="00E01A2F" w:rsidRPr="00E01A2F">
        <w:rPr>
          <w:rFonts w:asciiTheme="minorBidi" w:hAnsiTheme="minorBidi"/>
          <w:b/>
          <w:bCs/>
          <w:sz w:val="32"/>
          <w:szCs w:val="32"/>
        </w:rPr>
        <w:t xml:space="preserve">egression </w:t>
      </w:r>
      <w:r w:rsidR="00E01A2F" w:rsidRPr="00E01A2F">
        <w:rPr>
          <w:rFonts w:asciiTheme="minorBidi" w:hAnsiTheme="minorBidi"/>
          <w:b/>
          <w:bCs/>
          <w:sz w:val="32"/>
          <w:szCs w:val="32"/>
        </w:rPr>
        <w:t>a</w:t>
      </w:r>
      <w:r w:rsidR="00E01A2F" w:rsidRPr="00E01A2F">
        <w:rPr>
          <w:rFonts w:asciiTheme="minorBidi" w:hAnsiTheme="minorBidi"/>
          <w:b/>
          <w:bCs/>
          <w:sz w:val="32"/>
          <w:szCs w:val="32"/>
        </w:rPr>
        <w:t xml:space="preserve">nalysis of </w:t>
      </w:r>
      <w:r w:rsidR="00E01A2F" w:rsidRPr="00E01A2F">
        <w:rPr>
          <w:rFonts w:asciiTheme="minorBidi" w:hAnsiTheme="minorBidi"/>
          <w:b/>
          <w:bCs/>
          <w:sz w:val="32"/>
          <w:szCs w:val="32"/>
        </w:rPr>
        <w:t>c</w:t>
      </w:r>
      <w:r w:rsidR="00E01A2F" w:rsidRPr="00E01A2F">
        <w:rPr>
          <w:rFonts w:asciiTheme="minorBidi" w:hAnsiTheme="minorBidi"/>
          <w:b/>
          <w:bCs/>
          <w:sz w:val="32"/>
          <w:szCs w:val="32"/>
        </w:rPr>
        <w:t xml:space="preserve">linical and </w:t>
      </w:r>
      <w:r w:rsidR="00E01A2F" w:rsidRPr="00E01A2F">
        <w:rPr>
          <w:rFonts w:asciiTheme="minorBidi" w:hAnsiTheme="minorBidi"/>
          <w:b/>
          <w:bCs/>
          <w:sz w:val="32"/>
          <w:szCs w:val="32"/>
        </w:rPr>
        <w:t>l</w:t>
      </w:r>
      <w:r w:rsidR="00E01A2F" w:rsidRPr="00E01A2F">
        <w:rPr>
          <w:rFonts w:asciiTheme="minorBidi" w:hAnsiTheme="minorBidi"/>
          <w:b/>
          <w:bCs/>
          <w:sz w:val="32"/>
          <w:szCs w:val="32"/>
        </w:rPr>
        <w:t xml:space="preserve">aboratory </w:t>
      </w:r>
      <w:r w:rsidR="00E01A2F" w:rsidRPr="00E01A2F">
        <w:rPr>
          <w:rFonts w:asciiTheme="minorBidi" w:hAnsiTheme="minorBidi"/>
          <w:b/>
          <w:bCs/>
          <w:sz w:val="32"/>
          <w:szCs w:val="32"/>
        </w:rPr>
        <w:t>c</w:t>
      </w:r>
      <w:r w:rsidR="00E01A2F" w:rsidRPr="00E01A2F">
        <w:rPr>
          <w:rFonts w:asciiTheme="minorBidi" w:hAnsiTheme="minorBidi"/>
          <w:b/>
          <w:bCs/>
          <w:sz w:val="32"/>
          <w:szCs w:val="32"/>
        </w:rPr>
        <w:t>hanges</w:t>
      </w:r>
      <w:r w:rsidR="00E01A2F" w:rsidRPr="00E01A2F">
        <w:rPr>
          <w:rFonts w:asciiTheme="minorBidi" w:hAnsiTheme="minorBidi"/>
          <w:b/>
          <w:bCs/>
          <w:sz w:val="32"/>
          <w:szCs w:val="32"/>
        </w:rPr>
        <w:t>.</w:t>
      </w:r>
      <w:r w:rsidR="00E01A2F" w:rsidRPr="00E01A2F">
        <w:rPr>
          <w:rFonts w:asciiTheme="minorBidi" w:hAnsiTheme="minorBidi"/>
          <w:sz w:val="32"/>
          <w:szCs w:val="32"/>
        </w:rPr>
        <w:t xml:space="preserve"> </w:t>
      </w:r>
    </w:p>
    <w:tbl>
      <w:tblPr>
        <w:tblStyle w:val="TableGrid"/>
        <w:tblW w:w="10935" w:type="dxa"/>
        <w:jc w:val="center"/>
        <w:tblLook w:val="04A0" w:firstRow="1" w:lastRow="0" w:firstColumn="1" w:lastColumn="0" w:noHBand="0" w:noVBand="1"/>
      </w:tblPr>
      <w:tblGrid>
        <w:gridCol w:w="2836"/>
        <w:gridCol w:w="1984"/>
        <w:gridCol w:w="2268"/>
        <w:gridCol w:w="2551"/>
        <w:gridCol w:w="1296"/>
      </w:tblGrid>
      <w:tr w:rsidR="008739C9" w:rsidRPr="008739C9" w14:paraId="0BF38C9D" w14:textId="77777777" w:rsidTr="00B91A53">
        <w:trPr>
          <w:trHeight w:val="609"/>
          <w:jc w:val="center"/>
        </w:trPr>
        <w:tc>
          <w:tcPr>
            <w:tcW w:w="28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8A77FD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8739C9">
              <w:rPr>
                <w:rFonts w:asciiTheme="minorBidi" w:hAnsiTheme="minorBidi"/>
                <w:b/>
                <w:bCs/>
                <w:sz w:val="32"/>
                <w:szCs w:val="32"/>
              </w:rPr>
              <w:t>Variables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2A08F0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8739C9">
              <w:rPr>
                <w:rFonts w:asciiTheme="minorBidi" w:hAnsiTheme="minorBidi"/>
                <w:b/>
                <w:bCs/>
                <w:sz w:val="32"/>
                <w:szCs w:val="32"/>
              </w:rPr>
              <w:t>Placebo</w:t>
            </w:r>
          </w:p>
          <w:p w14:paraId="46A5CBD5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8739C9">
              <w:rPr>
                <w:rFonts w:asciiTheme="minorBidi" w:hAnsiTheme="minorBidi"/>
                <w:b/>
                <w:bCs/>
                <w:sz w:val="32"/>
                <w:szCs w:val="32"/>
              </w:rPr>
              <w:t>(n = 27)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8992E7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8739C9">
              <w:rPr>
                <w:rFonts w:asciiTheme="minorBidi" w:hAnsiTheme="minorBidi"/>
                <w:b/>
                <w:bCs/>
                <w:sz w:val="32"/>
                <w:szCs w:val="32"/>
              </w:rPr>
              <w:t>Probiotics</w:t>
            </w:r>
          </w:p>
          <w:p w14:paraId="75D590AA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8739C9">
              <w:rPr>
                <w:rFonts w:asciiTheme="minorBidi" w:hAnsiTheme="minorBidi"/>
                <w:b/>
                <w:bCs/>
                <w:sz w:val="32"/>
                <w:szCs w:val="32"/>
              </w:rPr>
              <w:t>(n = 31)</w:t>
            </w:r>
          </w:p>
        </w:tc>
        <w:tc>
          <w:tcPr>
            <w:tcW w:w="25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1BC76A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8739C9">
              <w:rPr>
                <w:rFonts w:asciiTheme="minorBidi" w:hAnsiTheme="minorBidi"/>
                <w:b/>
                <w:bCs/>
                <w:sz w:val="32"/>
                <w:szCs w:val="32"/>
              </w:rPr>
              <w:t>Coef. (95% CI)</w:t>
            </w:r>
          </w:p>
        </w:tc>
        <w:tc>
          <w:tcPr>
            <w:tcW w:w="12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BDF883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8739C9">
              <w:rPr>
                <w:rFonts w:asciiTheme="minorBidi" w:hAnsiTheme="minorBidi"/>
                <w:b/>
                <w:bCs/>
                <w:sz w:val="32"/>
                <w:szCs w:val="32"/>
              </w:rPr>
              <w:t>P-value</w:t>
            </w:r>
          </w:p>
        </w:tc>
      </w:tr>
      <w:tr w:rsidR="008739C9" w:rsidRPr="008739C9" w14:paraId="2C71E9D3" w14:textId="77777777" w:rsidTr="00B91A53">
        <w:trPr>
          <w:trHeight w:val="331"/>
          <w:jc w:val="center"/>
        </w:trPr>
        <w:tc>
          <w:tcPr>
            <w:tcW w:w="28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662067" w14:textId="77777777" w:rsidR="008739C9" w:rsidRPr="008739C9" w:rsidRDefault="008739C9" w:rsidP="00906794">
            <w:pPr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Weight (kg)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F5E030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-0.69 ± 1.91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A68A4C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color w:val="000000" w:themeColor="text1"/>
                <w:sz w:val="32"/>
                <w:szCs w:val="32"/>
              </w:rPr>
            </w:pPr>
            <w:r w:rsidRPr="008739C9">
              <w:rPr>
                <w:rFonts w:asciiTheme="minorBidi" w:hAnsiTheme="minorBidi"/>
                <w:color w:val="000000" w:themeColor="text1"/>
                <w:sz w:val="32"/>
                <w:szCs w:val="32"/>
              </w:rPr>
              <w:t xml:space="preserve">-4.09 </w:t>
            </w:r>
            <w:r w:rsidRPr="008739C9">
              <w:rPr>
                <w:rFonts w:asciiTheme="minorBidi" w:hAnsiTheme="minorBidi"/>
                <w:sz w:val="32"/>
                <w:szCs w:val="32"/>
              </w:rPr>
              <w:t>± 2.70</w:t>
            </w:r>
          </w:p>
        </w:tc>
        <w:tc>
          <w:tcPr>
            <w:tcW w:w="25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145EFF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-3.06 (-4.37, -1.74)</w:t>
            </w:r>
          </w:p>
        </w:tc>
        <w:tc>
          <w:tcPr>
            <w:tcW w:w="12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8D513A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&lt;0.001</w:t>
            </w:r>
          </w:p>
        </w:tc>
      </w:tr>
      <w:tr w:rsidR="008739C9" w:rsidRPr="008739C9" w14:paraId="313170F6" w14:textId="77777777" w:rsidTr="00B91A53">
        <w:trPr>
          <w:trHeight w:val="331"/>
          <w:jc w:val="center"/>
        </w:trPr>
        <w:tc>
          <w:tcPr>
            <w:tcW w:w="28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240FA2" w14:textId="77777777" w:rsidR="008739C9" w:rsidRPr="008739C9" w:rsidRDefault="008739C9" w:rsidP="00906794">
            <w:pPr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BMI (kg/m</w:t>
            </w:r>
            <w:r w:rsidRPr="008739C9">
              <w:rPr>
                <w:rFonts w:asciiTheme="minorBidi" w:hAnsiTheme="minorBidi"/>
                <w:sz w:val="32"/>
                <w:szCs w:val="32"/>
                <w:vertAlign w:val="superscript"/>
              </w:rPr>
              <w:t>2</w:t>
            </w:r>
            <w:r w:rsidRPr="008739C9">
              <w:rPr>
                <w:rFonts w:asciiTheme="minorBidi" w:hAnsiTheme="minorBidi"/>
                <w:sz w:val="32"/>
                <w:szCs w:val="32"/>
              </w:rPr>
              <w:t>)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78745E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-0.26 ± 0.71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153509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-1.52 ± 0.92</w:t>
            </w:r>
          </w:p>
        </w:tc>
        <w:tc>
          <w:tcPr>
            <w:tcW w:w="25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A0498D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-1.16 (-1.62, -0.69)</w:t>
            </w:r>
          </w:p>
        </w:tc>
        <w:tc>
          <w:tcPr>
            <w:tcW w:w="12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32714D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  <w:cs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&lt;0.001</w:t>
            </w:r>
          </w:p>
        </w:tc>
      </w:tr>
      <w:tr w:rsidR="008739C9" w:rsidRPr="008739C9" w14:paraId="77898CDD" w14:textId="77777777" w:rsidTr="00B91A53">
        <w:trPr>
          <w:trHeight w:val="331"/>
          <w:jc w:val="center"/>
        </w:trPr>
        <w:tc>
          <w:tcPr>
            <w:tcW w:w="28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C76CFA" w14:textId="77777777" w:rsidR="008739C9" w:rsidRPr="008739C9" w:rsidRDefault="008739C9" w:rsidP="00906794">
            <w:pPr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Waist circumference (cm)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AC83F9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-0.70 ± 1.73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4F9012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-2.12 ± 2.03</w:t>
            </w:r>
          </w:p>
        </w:tc>
        <w:tc>
          <w:tcPr>
            <w:tcW w:w="25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56C740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-1.56 (-2.57, -5.55)</w:t>
            </w:r>
          </w:p>
        </w:tc>
        <w:tc>
          <w:tcPr>
            <w:tcW w:w="12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26AB61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0.003</w:t>
            </w:r>
          </w:p>
        </w:tc>
      </w:tr>
      <w:tr w:rsidR="008739C9" w:rsidRPr="008739C9" w14:paraId="628F1161" w14:textId="77777777" w:rsidTr="00B91A53">
        <w:trPr>
          <w:trHeight w:val="331"/>
          <w:jc w:val="center"/>
        </w:trPr>
        <w:tc>
          <w:tcPr>
            <w:tcW w:w="28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EDF850" w14:textId="0D8409FB" w:rsidR="008739C9" w:rsidRPr="008739C9" w:rsidRDefault="008739C9" w:rsidP="00906794">
            <w:pPr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Hip circumference (cm)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5C02FC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  <w:cs/>
              </w:rPr>
              <w:t>-</w:t>
            </w:r>
            <w:r w:rsidRPr="008739C9">
              <w:rPr>
                <w:rFonts w:asciiTheme="minorBidi" w:hAnsiTheme="minorBidi"/>
                <w:sz w:val="32"/>
                <w:szCs w:val="32"/>
              </w:rPr>
              <w:t>0.60 ± 0.62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EB4302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  <w:cs/>
              </w:rPr>
              <w:t>-</w:t>
            </w:r>
            <w:r w:rsidRPr="008739C9">
              <w:rPr>
                <w:rFonts w:asciiTheme="minorBidi" w:hAnsiTheme="minorBidi"/>
                <w:sz w:val="32"/>
                <w:szCs w:val="32"/>
              </w:rPr>
              <w:t>2.21 ± 0.94</w:t>
            </w:r>
          </w:p>
        </w:tc>
        <w:tc>
          <w:tcPr>
            <w:tcW w:w="25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7665D0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-1.60 (-2.06, -1.14)</w:t>
            </w:r>
          </w:p>
        </w:tc>
        <w:tc>
          <w:tcPr>
            <w:tcW w:w="12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2CBE58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  <w:cs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&lt;0.001</w:t>
            </w:r>
          </w:p>
        </w:tc>
      </w:tr>
      <w:tr w:rsidR="008739C9" w:rsidRPr="008739C9" w14:paraId="4BE286C7" w14:textId="77777777" w:rsidTr="00B91A53">
        <w:trPr>
          <w:trHeight w:val="331"/>
          <w:jc w:val="center"/>
        </w:trPr>
        <w:tc>
          <w:tcPr>
            <w:tcW w:w="28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9AA728" w14:textId="77777777" w:rsidR="008739C9" w:rsidRPr="008739C9" w:rsidRDefault="008739C9" w:rsidP="00906794">
            <w:pPr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SBP (mmHg)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0B791B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0.00 ± 10.18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31D6E8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-11.65 ± 13.77</w:t>
            </w:r>
          </w:p>
        </w:tc>
        <w:tc>
          <w:tcPr>
            <w:tcW w:w="25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0E2A71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-6.74 (-11.28, -2.20)</w:t>
            </w:r>
          </w:p>
        </w:tc>
        <w:tc>
          <w:tcPr>
            <w:tcW w:w="12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7F18AD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0.004</w:t>
            </w:r>
          </w:p>
        </w:tc>
      </w:tr>
      <w:tr w:rsidR="008739C9" w:rsidRPr="008739C9" w14:paraId="1A11781E" w14:textId="77777777" w:rsidTr="00B91A53">
        <w:trPr>
          <w:trHeight w:val="331"/>
          <w:jc w:val="center"/>
        </w:trPr>
        <w:tc>
          <w:tcPr>
            <w:tcW w:w="28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5969A4" w14:textId="77777777" w:rsidR="008739C9" w:rsidRPr="008739C9" w:rsidRDefault="008739C9" w:rsidP="00906794">
            <w:pPr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DBP (mmHg)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36A141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-4.33 ± 8.23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D50AEF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-5.35 ± 9.96</w:t>
            </w:r>
          </w:p>
        </w:tc>
        <w:tc>
          <w:tcPr>
            <w:tcW w:w="25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11683D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0.60 (-4.39, 5.60)</w:t>
            </w:r>
          </w:p>
        </w:tc>
        <w:tc>
          <w:tcPr>
            <w:tcW w:w="12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D8B7D6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0.810</w:t>
            </w:r>
          </w:p>
        </w:tc>
      </w:tr>
      <w:tr w:rsidR="008739C9" w:rsidRPr="008739C9" w14:paraId="6342A0CF" w14:textId="77777777" w:rsidTr="00B91A53">
        <w:trPr>
          <w:trHeight w:val="331"/>
          <w:jc w:val="center"/>
        </w:trPr>
        <w:tc>
          <w:tcPr>
            <w:tcW w:w="28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39D58A" w14:textId="77777777" w:rsidR="008739C9" w:rsidRPr="008739C9" w:rsidRDefault="008739C9" w:rsidP="00906794">
            <w:pPr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Total cholesterol (mg/dl)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C1E346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  <w:cs/>
              </w:rPr>
              <w:t>-</w:t>
            </w:r>
            <w:r w:rsidRPr="008739C9">
              <w:rPr>
                <w:rFonts w:asciiTheme="minorBidi" w:hAnsiTheme="minorBidi"/>
                <w:sz w:val="32"/>
                <w:szCs w:val="32"/>
              </w:rPr>
              <w:t>4.00 ± 27.87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38F3F4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  <w:cs/>
              </w:rPr>
              <w:t>-</w:t>
            </w:r>
            <w:r w:rsidRPr="008739C9">
              <w:rPr>
                <w:rFonts w:asciiTheme="minorBidi" w:hAnsiTheme="minorBidi"/>
                <w:sz w:val="32"/>
                <w:szCs w:val="32"/>
              </w:rPr>
              <w:t>38.84 ± 27.47</w:t>
            </w:r>
          </w:p>
        </w:tc>
        <w:tc>
          <w:tcPr>
            <w:tcW w:w="25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F3DDB1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-33.45 (-49.19, -17.71)</w:t>
            </w:r>
          </w:p>
        </w:tc>
        <w:tc>
          <w:tcPr>
            <w:tcW w:w="12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8C8122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&lt;0.001</w:t>
            </w:r>
          </w:p>
        </w:tc>
      </w:tr>
      <w:tr w:rsidR="008739C9" w:rsidRPr="008739C9" w14:paraId="2DDBBAB4" w14:textId="77777777" w:rsidTr="00B91A53">
        <w:trPr>
          <w:trHeight w:val="331"/>
          <w:jc w:val="center"/>
        </w:trPr>
        <w:tc>
          <w:tcPr>
            <w:tcW w:w="28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200C88" w14:textId="77777777" w:rsidR="008739C9" w:rsidRPr="008739C9" w:rsidRDefault="008739C9" w:rsidP="00906794">
            <w:pPr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Triglyceride (mg/dl)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8D7407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2.96 ± 49.57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A91A58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-18.52 ± 26.54</w:t>
            </w:r>
          </w:p>
        </w:tc>
        <w:tc>
          <w:tcPr>
            <w:tcW w:w="25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6467BA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-18.93 (-40.11, 2.24)</w:t>
            </w:r>
          </w:p>
        </w:tc>
        <w:tc>
          <w:tcPr>
            <w:tcW w:w="12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EC2887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0.079</w:t>
            </w:r>
          </w:p>
        </w:tc>
      </w:tr>
      <w:tr w:rsidR="008739C9" w:rsidRPr="008739C9" w14:paraId="51CFFAC5" w14:textId="77777777" w:rsidTr="00B91A53">
        <w:trPr>
          <w:trHeight w:val="331"/>
          <w:jc w:val="center"/>
        </w:trPr>
        <w:tc>
          <w:tcPr>
            <w:tcW w:w="28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966860" w14:textId="77777777" w:rsidR="008739C9" w:rsidRPr="008739C9" w:rsidRDefault="008739C9" w:rsidP="00906794">
            <w:pPr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HDL-C (mg/dl)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2F14AC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-0.89 ± 8.71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38F69B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4.55 ± 6.54</w:t>
            </w:r>
          </w:p>
        </w:tc>
        <w:tc>
          <w:tcPr>
            <w:tcW w:w="25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597644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5.81 (1.47, 10.16)</w:t>
            </w:r>
          </w:p>
        </w:tc>
        <w:tc>
          <w:tcPr>
            <w:tcW w:w="12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1B065D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  <w:cs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0.010</w:t>
            </w:r>
          </w:p>
        </w:tc>
      </w:tr>
      <w:tr w:rsidR="008739C9" w:rsidRPr="008739C9" w14:paraId="79DBBD5B" w14:textId="77777777" w:rsidTr="00B91A53">
        <w:trPr>
          <w:trHeight w:val="331"/>
          <w:jc w:val="center"/>
        </w:trPr>
        <w:tc>
          <w:tcPr>
            <w:tcW w:w="28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D4415E" w14:textId="77777777" w:rsidR="008739C9" w:rsidRPr="008739C9" w:rsidRDefault="008739C9" w:rsidP="00906794">
            <w:pPr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LDL-C (mg/dl)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DC78E9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  <w:cs/>
              </w:rPr>
              <w:t>-</w:t>
            </w:r>
            <w:r w:rsidRPr="008739C9">
              <w:rPr>
                <w:rFonts w:asciiTheme="minorBidi" w:hAnsiTheme="minorBidi"/>
                <w:sz w:val="32"/>
                <w:szCs w:val="32"/>
              </w:rPr>
              <w:t>4.96 ± 22.02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173A3F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  <w:cs/>
              </w:rPr>
              <w:t>-</w:t>
            </w:r>
            <w:r w:rsidRPr="008739C9">
              <w:rPr>
                <w:rFonts w:asciiTheme="minorBidi" w:hAnsiTheme="minorBidi"/>
                <w:sz w:val="32"/>
                <w:szCs w:val="32"/>
              </w:rPr>
              <w:t>39.97 ± 26.83</w:t>
            </w:r>
          </w:p>
        </w:tc>
        <w:tc>
          <w:tcPr>
            <w:tcW w:w="25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222DD1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-35.09 (-49.15, -21.03)</w:t>
            </w:r>
          </w:p>
        </w:tc>
        <w:tc>
          <w:tcPr>
            <w:tcW w:w="12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44AE34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&lt;0.001</w:t>
            </w:r>
          </w:p>
        </w:tc>
      </w:tr>
      <w:tr w:rsidR="008739C9" w:rsidRPr="008739C9" w14:paraId="73F7D6A4" w14:textId="77777777" w:rsidTr="00B91A53">
        <w:trPr>
          <w:trHeight w:val="331"/>
          <w:jc w:val="center"/>
        </w:trPr>
        <w:tc>
          <w:tcPr>
            <w:tcW w:w="28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FC3C4C" w14:textId="77777777" w:rsidR="008739C9" w:rsidRPr="008739C9" w:rsidRDefault="008739C9" w:rsidP="00906794">
            <w:pPr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FBG (mg/dl)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A233B5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  <w:cs/>
              </w:rPr>
              <w:t>-</w:t>
            </w:r>
            <w:r w:rsidRPr="008739C9">
              <w:rPr>
                <w:rFonts w:asciiTheme="minorBidi" w:hAnsiTheme="minorBidi"/>
                <w:sz w:val="32"/>
                <w:szCs w:val="32"/>
              </w:rPr>
              <w:t>3.19 ± 10.03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A68995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  <w:cs/>
              </w:rPr>
              <w:t>-</w:t>
            </w:r>
            <w:r w:rsidRPr="008739C9">
              <w:rPr>
                <w:rFonts w:asciiTheme="minorBidi" w:hAnsiTheme="minorBidi"/>
                <w:sz w:val="32"/>
                <w:szCs w:val="32"/>
              </w:rPr>
              <w:t>0.87 ± 12.43</w:t>
            </w:r>
          </w:p>
        </w:tc>
        <w:tc>
          <w:tcPr>
            <w:tcW w:w="25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F90960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0.89 (-5.43, 7.20)</w:t>
            </w:r>
          </w:p>
        </w:tc>
        <w:tc>
          <w:tcPr>
            <w:tcW w:w="12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E95F3F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0.780</w:t>
            </w:r>
          </w:p>
        </w:tc>
      </w:tr>
      <w:tr w:rsidR="008739C9" w:rsidRPr="008739C9" w14:paraId="2D156929" w14:textId="77777777" w:rsidTr="00B91A53">
        <w:trPr>
          <w:trHeight w:val="331"/>
          <w:jc w:val="center"/>
        </w:trPr>
        <w:tc>
          <w:tcPr>
            <w:tcW w:w="28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F23ADB" w14:textId="17523F22" w:rsidR="008739C9" w:rsidRPr="008739C9" w:rsidRDefault="008739C9" w:rsidP="00906794">
            <w:pPr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HbA1c (</w:t>
            </w:r>
            <w:r w:rsidR="00B45836">
              <w:rPr>
                <w:rFonts w:asciiTheme="minorBidi" w:hAnsiTheme="minorBidi"/>
                <w:sz w:val="32"/>
                <w:szCs w:val="32"/>
              </w:rPr>
              <w:t>mg</w:t>
            </w:r>
            <w:r w:rsidRPr="008739C9">
              <w:rPr>
                <w:rFonts w:asciiTheme="minorBidi" w:hAnsiTheme="minorBidi"/>
                <w:sz w:val="32"/>
                <w:szCs w:val="32"/>
              </w:rPr>
              <w:t>%)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C89EFA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-0.04 ± 0.20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87B83D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-0.14 ± 0.23</w:t>
            </w:r>
          </w:p>
        </w:tc>
        <w:tc>
          <w:tcPr>
            <w:tcW w:w="25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B3A05B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-0.10 (-0.22, 0.16)</w:t>
            </w:r>
          </w:p>
        </w:tc>
        <w:tc>
          <w:tcPr>
            <w:tcW w:w="12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1B6C44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0.087</w:t>
            </w:r>
          </w:p>
        </w:tc>
      </w:tr>
      <w:tr w:rsidR="008739C9" w:rsidRPr="008739C9" w14:paraId="2E47E616" w14:textId="77777777" w:rsidTr="00B91A53">
        <w:trPr>
          <w:trHeight w:val="331"/>
          <w:jc w:val="center"/>
        </w:trPr>
        <w:tc>
          <w:tcPr>
            <w:tcW w:w="28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70187F" w14:textId="77777777" w:rsidR="008739C9" w:rsidRPr="008739C9" w:rsidRDefault="008739C9" w:rsidP="00906794">
            <w:pPr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Creatinine (mg/dl)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68885E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3.18 ± 16.20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445BE2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0.07 ± 0.10</w:t>
            </w:r>
          </w:p>
        </w:tc>
        <w:tc>
          <w:tcPr>
            <w:tcW w:w="25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85CFDC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-2.56 (-8.75, 3.62)</w:t>
            </w:r>
          </w:p>
        </w:tc>
        <w:tc>
          <w:tcPr>
            <w:tcW w:w="12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83EDD6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0.410</w:t>
            </w:r>
          </w:p>
        </w:tc>
      </w:tr>
      <w:tr w:rsidR="008739C9" w:rsidRPr="008739C9" w14:paraId="24000BEF" w14:textId="77777777" w:rsidTr="00B91A53">
        <w:trPr>
          <w:trHeight w:val="331"/>
          <w:jc w:val="center"/>
        </w:trPr>
        <w:tc>
          <w:tcPr>
            <w:tcW w:w="28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52AE70" w14:textId="77777777" w:rsidR="008739C9" w:rsidRPr="008739C9" w:rsidRDefault="008739C9" w:rsidP="00906794">
            <w:pPr>
              <w:rPr>
                <w:rFonts w:asciiTheme="minorBidi" w:hAnsiTheme="minorBidi"/>
                <w:sz w:val="32"/>
                <w:szCs w:val="32"/>
              </w:rPr>
            </w:pPr>
            <w:proofErr w:type="spellStart"/>
            <w:r w:rsidRPr="008739C9">
              <w:rPr>
                <w:rFonts w:asciiTheme="minorBidi" w:hAnsiTheme="minorBidi"/>
                <w:sz w:val="32"/>
                <w:szCs w:val="32"/>
              </w:rPr>
              <w:t>eGRF</w:t>
            </w:r>
            <w:proofErr w:type="spellEnd"/>
            <w:r w:rsidRPr="008739C9">
              <w:rPr>
                <w:rFonts w:asciiTheme="minorBidi" w:hAnsiTheme="minorBidi"/>
                <w:sz w:val="32"/>
                <w:szCs w:val="32"/>
              </w:rPr>
              <w:t xml:space="preserve"> (ml/min/1.73</w:t>
            </w:r>
            <w:r w:rsidRPr="008739C9">
              <w:rPr>
                <w:rFonts w:asciiTheme="minorBidi" w:hAnsiTheme="minorBidi"/>
                <w:sz w:val="32"/>
                <w:szCs w:val="32"/>
                <w:vertAlign w:val="superscript"/>
              </w:rPr>
              <w:t>2</w:t>
            </w:r>
            <w:r w:rsidRPr="008739C9">
              <w:rPr>
                <w:rFonts w:asciiTheme="minorBidi" w:hAnsiTheme="minorBidi"/>
                <w:sz w:val="32"/>
                <w:szCs w:val="32"/>
              </w:rPr>
              <w:t>)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FACD5C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-6.50 ± 12.65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A537FD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-6.40 ± 11.25</w:t>
            </w:r>
          </w:p>
        </w:tc>
        <w:tc>
          <w:tcPr>
            <w:tcW w:w="25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61982A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0.10 (-6.65, 6.84)</w:t>
            </w:r>
          </w:p>
        </w:tc>
        <w:tc>
          <w:tcPr>
            <w:tcW w:w="12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174006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0.977</w:t>
            </w:r>
          </w:p>
        </w:tc>
      </w:tr>
      <w:tr w:rsidR="008739C9" w:rsidRPr="008739C9" w14:paraId="311FF71B" w14:textId="77777777" w:rsidTr="00B91A53">
        <w:trPr>
          <w:trHeight w:val="331"/>
          <w:jc w:val="center"/>
        </w:trPr>
        <w:tc>
          <w:tcPr>
            <w:tcW w:w="28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D69D14" w14:textId="77777777" w:rsidR="008739C9" w:rsidRPr="008739C9" w:rsidRDefault="008739C9" w:rsidP="00906794">
            <w:pPr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AST (IU/L)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54C628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3.22 ± 11.26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42C7B8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0.16 ± 7.14</w:t>
            </w:r>
          </w:p>
        </w:tc>
        <w:tc>
          <w:tcPr>
            <w:tcW w:w="25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F4B9DC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-3.20 (-8.44, 2.04)</w:t>
            </w:r>
          </w:p>
        </w:tc>
        <w:tc>
          <w:tcPr>
            <w:tcW w:w="12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8AE27E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0.226</w:t>
            </w:r>
          </w:p>
        </w:tc>
      </w:tr>
      <w:tr w:rsidR="008739C9" w:rsidRPr="008739C9" w14:paraId="66177F6E" w14:textId="77777777" w:rsidTr="00B91A53">
        <w:trPr>
          <w:trHeight w:val="331"/>
          <w:jc w:val="center"/>
        </w:trPr>
        <w:tc>
          <w:tcPr>
            <w:tcW w:w="28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57A00D" w14:textId="77777777" w:rsidR="008739C9" w:rsidRPr="008739C9" w:rsidRDefault="008739C9" w:rsidP="00906794">
            <w:pPr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ALT (IU/L)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A3D302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1.59 ± 9.68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E2EE16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3.03 ± 12.31</w:t>
            </w:r>
          </w:p>
        </w:tc>
        <w:tc>
          <w:tcPr>
            <w:tcW w:w="25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D48D38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1.03 (-5.24, 7.29)</w:t>
            </w:r>
          </w:p>
        </w:tc>
        <w:tc>
          <w:tcPr>
            <w:tcW w:w="12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3A8545" w14:textId="77777777" w:rsidR="008739C9" w:rsidRPr="008739C9" w:rsidRDefault="008739C9" w:rsidP="00906794">
            <w:pPr>
              <w:jc w:val="center"/>
              <w:rPr>
                <w:rFonts w:asciiTheme="minorBidi" w:hAnsiTheme="minorBidi"/>
                <w:sz w:val="32"/>
                <w:szCs w:val="32"/>
                <w:cs/>
              </w:rPr>
            </w:pPr>
            <w:r w:rsidRPr="008739C9">
              <w:rPr>
                <w:rFonts w:asciiTheme="minorBidi" w:hAnsiTheme="minorBidi"/>
                <w:sz w:val="32"/>
                <w:szCs w:val="32"/>
              </w:rPr>
              <w:t>0.744</w:t>
            </w:r>
          </w:p>
        </w:tc>
      </w:tr>
    </w:tbl>
    <w:p w14:paraId="554AB205" w14:textId="77777777" w:rsidR="008739C9" w:rsidRDefault="008739C9" w:rsidP="008739C9">
      <w:pPr>
        <w:spacing w:after="0" w:line="240" w:lineRule="auto"/>
        <w:rPr>
          <w:rFonts w:asciiTheme="minorBidi" w:hAnsiTheme="minorBidi"/>
          <w:sz w:val="32"/>
          <w:szCs w:val="32"/>
        </w:rPr>
      </w:pPr>
    </w:p>
    <w:p w14:paraId="514FDFC7" w14:textId="494CBFC3" w:rsidR="001D4C88" w:rsidRPr="008739C9" w:rsidRDefault="008739C9" w:rsidP="008739C9">
      <w:pPr>
        <w:spacing w:after="0" w:line="240" w:lineRule="auto"/>
        <w:jc w:val="thaiDistribute"/>
        <w:rPr>
          <w:rFonts w:asciiTheme="minorBidi" w:hAnsiTheme="minorBidi"/>
          <w:sz w:val="32"/>
          <w:szCs w:val="32"/>
          <w:lang w:bidi="th-TH"/>
        </w:rPr>
      </w:pPr>
      <w:r w:rsidRPr="008739C9">
        <w:rPr>
          <w:rFonts w:asciiTheme="minorBidi" w:hAnsiTheme="minorBidi"/>
          <w:sz w:val="32"/>
          <w:szCs w:val="32"/>
        </w:rPr>
        <w:t>Regression analysis (placebo as reference), adjusted for sex, age, and baseline systolic blood pressure.</w:t>
      </w:r>
      <w:r>
        <w:rPr>
          <w:rFonts w:asciiTheme="minorBidi" w:hAnsiTheme="minorBidi"/>
          <w:sz w:val="32"/>
          <w:szCs w:val="32"/>
          <w:lang w:bidi="th-TH"/>
        </w:rPr>
        <w:t xml:space="preserve"> </w:t>
      </w:r>
      <w:r w:rsidR="001D4C88" w:rsidRPr="008739C9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>ALT, alanine aminotransferase; AST, aspartate aminotransferase; BMI, body mass index; DBP, diastolic blood pressure; FBG, fasting blood glucose; HbA</w:t>
      </w:r>
      <w:r w:rsidR="001D4C88" w:rsidRPr="008739C9">
        <w:rPr>
          <w:rFonts w:asciiTheme="minorBidi" w:eastAsiaTheme="minorHAnsi" w:hAnsiTheme="minorBidi"/>
          <w:color w:val="101010"/>
          <w:sz w:val="32"/>
          <w:szCs w:val="32"/>
          <w:cs/>
          <w14:ligatures w14:val="standardContextual"/>
        </w:rPr>
        <w:t>1</w:t>
      </w:r>
      <w:r w:rsidR="00C14885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>c</w:t>
      </w:r>
      <w:r w:rsidR="001D4C88" w:rsidRPr="008739C9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>, hemoglobin A1</w:t>
      </w:r>
      <w:r w:rsidR="00C14885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>c</w:t>
      </w:r>
      <w:r w:rsidR="001D4C88" w:rsidRPr="008739C9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 xml:space="preserve">; </w:t>
      </w:r>
      <w:r w:rsidR="001D4C88" w:rsidRPr="008739C9">
        <w:rPr>
          <w:rFonts w:asciiTheme="minorBidi" w:hAnsiTheme="minorBidi"/>
          <w:color w:val="222222"/>
          <w:sz w:val="32"/>
          <w:szCs w:val="32"/>
        </w:rPr>
        <w:t>HDL-C, high-density lipoprotein</w:t>
      </w:r>
      <w:r w:rsidR="001D4C88" w:rsidRPr="008739C9">
        <w:rPr>
          <w:rFonts w:asciiTheme="minorBidi" w:hAnsiTheme="minorBidi"/>
          <w:sz w:val="32"/>
          <w:szCs w:val="32"/>
        </w:rPr>
        <w:t xml:space="preserve"> cholesterol</w:t>
      </w:r>
      <w:r w:rsidR="001D4C88" w:rsidRPr="008739C9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 xml:space="preserve">; </w:t>
      </w:r>
      <w:r w:rsidR="00FB6C84" w:rsidRPr="008739C9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 xml:space="preserve">IU/L, international units per liter; </w:t>
      </w:r>
      <w:r w:rsidR="001D4C88" w:rsidRPr="008739C9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 xml:space="preserve">kg, kilogram, LDL-C, low-density lipoprotein </w:t>
      </w:r>
      <w:r w:rsidR="001D4C88" w:rsidRPr="008739C9">
        <w:rPr>
          <w:rFonts w:asciiTheme="minorBidi" w:hAnsiTheme="minorBidi"/>
          <w:sz w:val="32"/>
          <w:szCs w:val="32"/>
        </w:rPr>
        <w:t>cholesterol</w:t>
      </w:r>
      <w:r w:rsidR="001D4C88" w:rsidRPr="008739C9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 xml:space="preserve">; mmHg, millimeters of mercury; </w:t>
      </w:r>
      <w:r w:rsidR="00B45836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 xml:space="preserve">mg, milligrams; </w:t>
      </w:r>
      <w:r w:rsidR="001D4C88" w:rsidRPr="008739C9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>mg/dl, milligrams per deciliter</w:t>
      </w:r>
      <w:r w:rsidR="00A81F3F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>;</w:t>
      </w:r>
      <w:r w:rsidR="001D4C88" w:rsidRPr="008739C9">
        <w:rPr>
          <w:rFonts w:asciiTheme="minorBidi" w:eastAsiaTheme="minorHAnsi" w:hAnsiTheme="minorBidi"/>
          <w:color w:val="101010"/>
          <w:sz w:val="32"/>
          <w:szCs w:val="32"/>
          <w14:ligatures w14:val="standardContextual"/>
        </w:rPr>
        <w:t xml:space="preserve"> SBP, systolic blood pressure </w:t>
      </w:r>
    </w:p>
    <w:p w14:paraId="245FE6F2" w14:textId="77777777" w:rsidR="001D4C88" w:rsidRPr="008739C9" w:rsidRDefault="001D4C88" w:rsidP="00E504EF">
      <w:pPr>
        <w:spacing w:before="240" w:after="0" w:line="240" w:lineRule="auto"/>
        <w:jc w:val="thaiDistribute"/>
        <w:rPr>
          <w:rFonts w:asciiTheme="minorBidi" w:hAnsiTheme="minorBidi"/>
          <w:sz w:val="32"/>
          <w:szCs w:val="32"/>
          <w:lang w:bidi="th-TH"/>
        </w:rPr>
      </w:pPr>
    </w:p>
    <w:p w14:paraId="3B3DEA3C" w14:textId="77777777" w:rsidR="001D4C88" w:rsidRPr="008739C9" w:rsidRDefault="001D4C88" w:rsidP="00E504EF">
      <w:pPr>
        <w:spacing w:before="240" w:after="0" w:line="240" w:lineRule="auto"/>
        <w:jc w:val="thaiDistribute"/>
        <w:rPr>
          <w:rFonts w:asciiTheme="minorBidi" w:hAnsiTheme="minorBidi"/>
          <w:sz w:val="32"/>
          <w:szCs w:val="32"/>
          <w:lang w:bidi="th-TH"/>
        </w:rPr>
      </w:pPr>
    </w:p>
    <w:p w14:paraId="39942C3D" w14:textId="77777777" w:rsidR="001B2FA0" w:rsidRPr="008739C9" w:rsidRDefault="001B2FA0" w:rsidP="00E045C8">
      <w:pPr>
        <w:jc w:val="thaiDistribute"/>
        <w:rPr>
          <w:rFonts w:asciiTheme="minorBidi" w:hAnsiTheme="minorBidi"/>
          <w:sz w:val="32"/>
          <w:szCs w:val="32"/>
          <w:lang w:bidi="th-TH"/>
        </w:rPr>
      </w:pPr>
    </w:p>
    <w:p w14:paraId="43B5EBD2" w14:textId="77777777" w:rsidR="00C66CCF" w:rsidRPr="008739C9" w:rsidRDefault="00C66CCF" w:rsidP="00E045C8">
      <w:pPr>
        <w:jc w:val="thaiDistribute"/>
        <w:rPr>
          <w:rFonts w:asciiTheme="minorBidi" w:hAnsiTheme="minorBidi"/>
          <w:sz w:val="32"/>
          <w:szCs w:val="32"/>
          <w:lang w:bidi="th-TH"/>
        </w:rPr>
      </w:pPr>
    </w:p>
    <w:sectPr w:rsidR="00C66CCF" w:rsidRPr="008739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35555B4"/>
    <w:rsid w:val="00000E52"/>
    <w:rsid w:val="00034EFF"/>
    <w:rsid w:val="00045AF6"/>
    <w:rsid w:val="00050C98"/>
    <w:rsid w:val="000823AA"/>
    <w:rsid w:val="000A4082"/>
    <w:rsid w:val="000C4103"/>
    <w:rsid w:val="000E1599"/>
    <w:rsid w:val="001212BB"/>
    <w:rsid w:val="001B27E2"/>
    <w:rsid w:val="001B2FA0"/>
    <w:rsid w:val="001B4423"/>
    <w:rsid w:val="001D35FA"/>
    <w:rsid w:val="001D4AAE"/>
    <w:rsid w:val="001D4C88"/>
    <w:rsid w:val="001E3244"/>
    <w:rsid w:val="002010A4"/>
    <w:rsid w:val="00213514"/>
    <w:rsid w:val="00270926"/>
    <w:rsid w:val="002D0ECF"/>
    <w:rsid w:val="002F6AAF"/>
    <w:rsid w:val="00320221"/>
    <w:rsid w:val="00343547"/>
    <w:rsid w:val="00354EAC"/>
    <w:rsid w:val="00363117"/>
    <w:rsid w:val="0038584A"/>
    <w:rsid w:val="003A6414"/>
    <w:rsid w:val="003A66E7"/>
    <w:rsid w:val="003B1583"/>
    <w:rsid w:val="003C47BF"/>
    <w:rsid w:val="003F1ECE"/>
    <w:rsid w:val="00404CC6"/>
    <w:rsid w:val="0042751E"/>
    <w:rsid w:val="00451CE7"/>
    <w:rsid w:val="00480143"/>
    <w:rsid w:val="004A2968"/>
    <w:rsid w:val="004B0AF0"/>
    <w:rsid w:val="00524EB2"/>
    <w:rsid w:val="005256DC"/>
    <w:rsid w:val="00527A15"/>
    <w:rsid w:val="00527A7A"/>
    <w:rsid w:val="0053071F"/>
    <w:rsid w:val="00531468"/>
    <w:rsid w:val="00541529"/>
    <w:rsid w:val="00543DC2"/>
    <w:rsid w:val="0059690F"/>
    <w:rsid w:val="005B2FA4"/>
    <w:rsid w:val="005C7867"/>
    <w:rsid w:val="005E3F3A"/>
    <w:rsid w:val="0063673E"/>
    <w:rsid w:val="006473AC"/>
    <w:rsid w:val="00654099"/>
    <w:rsid w:val="006674F8"/>
    <w:rsid w:val="00691A2D"/>
    <w:rsid w:val="006A515E"/>
    <w:rsid w:val="006B167D"/>
    <w:rsid w:val="006B74DD"/>
    <w:rsid w:val="006C3C7E"/>
    <w:rsid w:val="00716FB0"/>
    <w:rsid w:val="007669EB"/>
    <w:rsid w:val="007701AA"/>
    <w:rsid w:val="007C1B1A"/>
    <w:rsid w:val="0081143E"/>
    <w:rsid w:val="00845B79"/>
    <w:rsid w:val="00854BE8"/>
    <w:rsid w:val="008739C9"/>
    <w:rsid w:val="009001C8"/>
    <w:rsid w:val="00914753"/>
    <w:rsid w:val="00952A7F"/>
    <w:rsid w:val="009530FC"/>
    <w:rsid w:val="009B4269"/>
    <w:rsid w:val="009F085F"/>
    <w:rsid w:val="00A060BF"/>
    <w:rsid w:val="00A44D1D"/>
    <w:rsid w:val="00A81F3F"/>
    <w:rsid w:val="00AA3E3B"/>
    <w:rsid w:val="00B017C8"/>
    <w:rsid w:val="00B023D9"/>
    <w:rsid w:val="00B15BCC"/>
    <w:rsid w:val="00B2531B"/>
    <w:rsid w:val="00B322C6"/>
    <w:rsid w:val="00B45836"/>
    <w:rsid w:val="00B737A0"/>
    <w:rsid w:val="00B774CA"/>
    <w:rsid w:val="00B91A53"/>
    <w:rsid w:val="00B924BD"/>
    <w:rsid w:val="00BD3419"/>
    <w:rsid w:val="00BE40F4"/>
    <w:rsid w:val="00BF612B"/>
    <w:rsid w:val="00C02539"/>
    <w:rsid w:val="00C1211B"/>
    <w:rsid w:val="00C14885"/>
    <w:rsid w:val="00C43B1E"/>
    <w:rsid w:val="00C66CCF"/>
    <w:rsid w:val="00C66D76"/>
    <w:rsid w:val="00C73D47"/>
    <w:rsid w:val="00C82CDA"/>
    <w:rsid w:val="00C9389D"/>
    <w:rsid w:val="00CD7D8D"/>
    <w:rsid w:val="00CE3D66"/>
    <w:rsid w:val="00D16A1A"/>
    <w:rsid w:val="00D23139"/>
    <w:rsid w:val="00D81BA3"/>
    <w:rsid w:val="00D9463F"/>
    <w:rsid w:val="00DA2121"/>
    <w:rsid w:val="00E01A2F"/>
    <w:rsid w:val="00E03F4B"/>
    <w:rsid w:val="00E045C8"/>
    <w:rsid w:val="00E504EF"/>
    <w:rsid w:val="00E6126E"/>
    <w:rsid w:val="00E62019"/>
    <w:rsid w:val="00E80646"/>
    <w:rsid w:val="00EA3E5F"/>
    <w:rsid w:val="00EC0801"/>
    <w:rsid w:val="00EC5131"/>
    <w:rsid w:val="00EE2836"/>
    <w:rsid w:val="00EE74FB"/>
    <w:rsid w:val="00EF5DE5"/>
    <w:rsid w:val="00F305D0"/>
    <w:rsid w:val="00F327FD"/>
    <w:rsid w:val="00F3667E"/>
    <w:rsid w:val="00F47E9D"/>
    <w:rsid w:val="00F63A0F"/>
    <w:rsid w:val="00F64458"/>
    <w:rsid w:val="00FA0308"/>
    <w:rsid w:val="00FB6C84"/>
    <w:rsid w:val="00FC48E5"/>
    <w:rsid w:val="00FF1AE0"/>
    <w:rsid w:val="00FF4272"/>
    <w:rsid w:val="03555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555B4"/>
  <w15:chartTrackingRefBased/>
  <w15:docId w15:val="{E2ECE00A-2B9D-404F-9619-BBC71102A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690F"/>
    <w:pPr>
      <w:spacing w:after="0" w:line="240" w:lineRule="auto"/>
    </w:pPr>
    <w:rPr>
      <w:rFonts w:eastAsiaTheme="minorHAnsi"/>
      <w:sz w:val="22"/>
      <w:szCs w:val="28"/>
      <w:lang w:eastAsia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118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CA47A491AF314781E9F8A78EBB69F1" ma:contentTypeVersion="16" ma:contentTypeDescription="Create a new document." ma:contentTypeScope="" ma:versionID="3ab323247a1675fac77a11eba4dfa2e7">
  <xsd:schema xmlns:xsd="http://www.w3.org/2001/XMLSchema" xmlns:xs="http://www.w3.org/2001/XMLSchema" xmlns:p="http://schemas.microsoft.com/office/2006/metadata/properties" xmlns:ns2="a7bae804-4fa7-42b8-9623-416bb86ba573" xmlns:ns3="9f9d4795-1566-412e-9e97-6dd7db1d0522" targetNamespace="http://schemas.microsoft.com/office/2006/metadata/properties" ma:root="true" ma:fieldsID="fa97ae2de4f202da0f926b4edddfa132" ns2:_="" ns3:_="">
    <xsd:import namespace="a7bae804-4fa7-42b8-9623-416bb86ba573"/>
    <xsd:import namespace="9f9d4795-1566-412e-9e97-6dd7db1d052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bae804-4fa7-42b8-9623-416bb86ba5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7cfd4ee8-7035-4808-ba21-50c366623f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9d4795-1566-412e-9e97-6dd7db1d0522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7bae804-4fa7-42b8-9623-416bb86ba57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1B9ADD8-3905-4C7D-9860-33DD6433AF8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C9A4C56-72A4-4F05-AF58-E25914A832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bae804-4fa7-42b8-9623-416bb86ba573"/>
    <ds:schemaRef ds:uri="9f9d4795-1566-412e-9e97-6dd7db1d05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B1A83C1-7606-4248-91F4-D784243F454A}">
  <ds:schemaRefs>
    <ds:schemaRef ds:uri="http://schemas.microsoft.com/office/2006/metadata/properties"/>
    <ds:schemaRef ds:uri="http://schemas.microsoft.com/office/infopath/2007/PartnerControls"/>
    <ds:schemaRef ds:uri="a7bae804-4fa7-42b8-9623-416bb86ba57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69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tapha Thongchai</dc:creator>
  <cp:keywords/>
  <dc:description/>
  <cp:lastModifiedBy>Wongsakorn Luangphiphat</cp:lastModifiedBy>
  <cp:revision>27</cp:revision>
  <dcterms:created xsi:type="dcterms:W3CDTF">2024-09-09T07:24:00Z</dcterms:created>
  <dcterms:modified xsi:type="dcterms:W3CDTF">2024-12-28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CA47A491AF314781E9F8A78EBB69F1</vt:lpwstr>
  </property>
  <property fmtid="{D5CDD505-2E9C-101B-9397-08002B2CF9AE}" pid="3" name="MediaServiceImageTags">
    <vt:lpwstr/>
  </property>
</Properties>
</file>